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F46E8" w14:textId="470731FB" w:rsidR="0060695D" w:rsidRPr="004112EE" w:rsidRDefault="000A5083" w:rsidP="00390BA5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 xml:space="preserve">Supplementary </w:t>
      </w:r>
      <w:r w:rsidR="005D3666">
        <w:rPr>
          <w:rFonts w:ascii="Times New Roman" w:hAnsi="Times New Roman"/>
          <w:sz w:val="20"/>
          <w:szCs w:val="20"/>
        </w:rPr>
        <w:t>Table</w:t>
      </w:r>
      <w:r w:rsidR="005D3666" w:rsidRPr="00545668">
        <w:rPr>
          <w:rFonts w:ascii="Times New Roman" w:hAnsi="Times New Roman"/>
          <w:sz w:val="20"/>
          <w:szCs w:val="20"/>
        </w:rPr>
        <w:t xml:space="preserve"> </w:t>
      </w:r>
      <w:r w:rsidR="005D3666" w:rsidRPr="00545668">
        <w:rPr>
          <w:rFonts w:ascii="Times New Roman" w:hAnsi="Times New Roman" w:hint="eastAsia"/>
          <w:sz w:val="20"/>
          <w:szCs w:val="20"/>
          <w:u w:val="single"/>
        </w:rPr>
        <w:t>2</w:t>
      </w:r>
      <w:r w:rsidR="00D014C6" w:rsidRPr="004112EE">
        <w:rPr>
          <w:rFonts w:ascii="Times New Roman" w:hAnsi="Times New Roman"/>
          <w:sz w:val="20"/>
          <w:szCs w:val="20"/>
        </w:rPr>
        <w:t>．</w:t>
      </w:r>
      <w:r w:rsidR="008A7B97" w:rsidRPr="004112EE">
        <w:rPr>
          <w:rFonts w:ascii="Times New Roman" w:hAnsi="Times New Roman"/>
          <w:sz w:val="20"/>
          <w:szCs w:val="20"/>
        </w:rPr>
        <w:t xml:space="preserve">Course of medication in the patients with Parkinson's disease </w:t>
      </w:r>
      <w:r w:rsidR="001468FA" w:rsidRPr="004112EE">
        <w:rPr>
          <w:rFonts w:ascii="Times New Roman" w:hAnsi="Times New Roman"/>
          <w:sz w:val="20"/>
          <w:szCs w:val="20"/>
        </w:rPr>
        <w:t xml:space="preserve">(PD) </w:t>
      </w:r>
      <w:r w:rsidR="008A7B97" w:rsidRPr="004112EE">
        <w:rPr>
          <w:rFonts w:ascii="Times New Roman" w:hAnsi="Times New Roman"/>
          <w:sz w:val="20"/>
          <w:szCs w:val="20"/>
        </w:rPr>
        <w:t xml:space="preserve">included in this 3-year </w:t>
      </w:r>
      <w:proofErr w:type="gramStart"/>
      <w:r w:rsidR="008A7B97" w:rsidRPr="004112EE">
        <w:rPr>
          <w:rFonts w:ascii="Times New Roman" w:hAnsi="Times New Roman"/>
          <w:sz w:val="20"/>
          <w:szCs w:val="20"/>
        </w:rPr>
        <w:t>analysis</w:t>
      </w:r>
      <w:proofErr w:type="gramEnd"/>
    </w:p>
    <w:tbl>
      <w:tblPr>
        <w:tblW w:w="1285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43"/>
        <w:gridCol w:w="2835"/>
        <w:gridCol w:w="2835"/>
        <w:gridCol w:w="2835"/>
        <w:gridCol w:w="709"/>
      </w:tblGrid>
      <w:tr w:rsidR="0011393E" w:rsidRPr="004112EE" w14:paraId="6DAC7AC9" w14:textId="77777777" w:rsidTr="004C6399">
        <w:tc>
          <w:tcPr>
            <w:tcW w:w="3643" w:type="dxa"/>
          </w:tcPr>
          <w:p w14:paraId="2E601BDB" w14:textId="77777777" w:rsidR="004C6399" w:rsidRPr="004112EE" w:rsidRDefault="004C6399" w:rsidP="00390BA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5" w:type="dxa"/>
            <w:gridSpan w:val="3"/>
            <w:tcBorders>
              <w:bottom w:val="single" w:sz="4" w:space="0" w:color="auto"/>
            </w:tcBorders>
          </w:tcPr>
          <w:p w14:paraId="381977C7" w14:textId="77777777" w:rsidR="004C6399" w:rsidRPr="004112EE" w:rsidRDefault="00D014C6" w:rsidP="00390BA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PD group</w:t>
            </w:r>
          </w:p>
        </w:tc>
        <w:tc>
          <w:tcPr>
            <w:tcW w:w="709" w:type="dxa"/>
            <w:vMerge w:val="restart"/>
          </w:tcPr>
          <w:p w14:paraId="4414D141" w14:textId="77777777" w:rsidR="004C6399" w:rsidRPr="004112EE" w:rsidRDefault="00D014C6" w:rsidP="00390BA5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112E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11393E" w:rsidRPr="004112EE" w14:paraId="5976F6BF" w14:textId="77777777" w:rsidTr="004C6399">
        <w:tc>
          <w:tcPr>
            <w:tcW w:w="3643" w:type="dxa"/>
            <w:tcBorders>
              <w:bottom w:val="single" w:sz="4" w:space="0" w:color="auto"/>
            </w:tcBorders>
          </w:tcPr>
          <w:p w14:paraId="0CEF5880" w14:textId="77777777" w:rsidR="004C6399" w:rsidRPr="004112EE" w:rsidRDefault="004C6399" w:rsidP="00390BA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522D421" w14:textId="77777777" w:rsidR="004C6399" w:rsidRPr="004112EE" w:rsidRDefault="00D014C6" w:rsidP="00390BA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</w:p>
          <w:p w14:paraId="3430E795" w14:textId="77777777" w:rsidR="004C6399" w:rsidRPr="004112EE" w:rsidRDefault="004C6399" w:rsidP="004E239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3100B1" w14:textId="77777777" w:rsidR="004C6399" w:rsidRPr="004112EE" w:rsidRDefault="00D014C6" w:rsidP="00390BA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Subgroup with zonisamide treat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F45DAB" w14:textId="77777777" w:rsidR="004C6399" w:rsidRPr="004112EE" w:rsidRDefault="00D014C6" w:rsidP="00390BA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Subgroup without zonisamide treatmen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EBA3B04" w14:textId="77777777" w:rsidR="004C6399" w:rsidRPr="004112EE" w:rsidRDefault="004C6399" w:rsidP="00390BA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393E" w:rsidRPr="004112EE" w14:paraId="166412BC" w14:textId="77777777" w:rsidTr="004C6399">
        <w:tc>
          <w:tcPr>
            <w:tcW w:w="3643" w:type="dxa"/>
          </w:tcPr>
          <w:p w14:paraId="43E4E59D" w14:textId="77777777" w:rsidR="004C6399" w:rsidRPr="004112EE" w:rsidRDefault="00D014C6" w:rsidP="00AD35A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Patients receiving COMT inhibitor/</w:t>
            </w:r>
            <w:r w:rsidR="0025726A" w:rsidRPr="004112EE">
              <w:rPr>
                <w:rFonts w:ascii="Times New Roman" w:hAnsi="Times New Roman"/>
                <w:sz w:val="20"/>
                <w:szCs w:val="20"/>
              </w:rPr>
              <w:t>amantadine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/MAO-B inhibitor (number)</w:t>
            </w:r>
          </w:p>
        </w:tc>
        <w:tc>
          <w:tcPr>
            <w:tcW w:w="2835" w:type="dxa"/>
          </w:tcPr>
          <w:p w14:paraId="3F4984E9" w14:textId="77777777" w:rsidR="004C6399" w:rsidRPr="004112EE" w:rsidRDefault="004C6399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27CC66D" w14:textId="77777777" w:rsidR="004C6399" w:rsidRPr="004112EE" w:rsidRDefault="004C6399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7D4E6AB" w14:textId="77777777" w:rsidR="004C6399" w:rsidRPr="004112EE" w:rsidRDefault="004C6399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A1E1E7" w14:textId="77777777" w:rsidR="004C6399" w:rsidRPr="004112EE" w:rsidRDefault="004C6399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393E" w:rsidRPr="004112EE" w14:paraId="7F8AD83E" w14:textId="77777777" w:rsidTr="004C6399">
        <w:tc>
          <w:tcPr>
            <w:tcW w:w="3643" w:type="dxa"/>
          </w:tcPr>
          <w:p w14:paraId="182F66E4" w14:textId="77777777" w:rsidR="004C6399" w:rsidRPr="004112EE" w:rsidRDefault="00D014C6" w:rsidP="00944300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1st</w:t>
            </w:r>
            <w:r w:rsidR="002010BB" w:rsidRPr="004112EE">
              <w:rPr>
                <w:rFonts w:ascii="Times New Roman" w:hAnsi="Times New Roman"/>
                <w:sz w:val="20"/>
                <w:szCs w:val="20"/>
              </w:rPr>
              <w:t xml:space="preserve"> scan (base line)</w:t>
            </w:r>
          </w:p>
        </w:tc>
        <w:tc>
          <w:tcPr>
            <w:tcW w:w="2835" w:type="dxa"/>
          </w:tcPr>
          <w:p w14:paraId="6D8AF794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0/1</w:t>
            </w:r>
            <w:r w:rsidR="00C81C5A" w:rsidRPr="004112EE">
              <w:rPr>
                <w:rFonts w:ascii="Times New Roman" w:hAnsi="Times New Roman"/>
                <w:sz w:val="20"/>
                <w:szCs w:val="20"/>
              </w:rPr>
              <w:t>*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/0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 = 16)</w:t>
            </w:r>
          </w:p>
        </w:tc>
        <w:tc>
          <w:tcPr>
            <w:tcW w:w="2835" w:type="dxa"/>
          </w:tcPr>
          <w:p w14:paraId="0748DA8C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0/0/0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8)</w:t>
            </w:r>
          </w:p>
        </w:tc>
        <w:tc>
          <w:tcPr>
            <w:tcW w:w="2835" w:type="dxa"/>
          </w:tcPr>
          <w:p w14:paraId="10F4ECC7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0/1</w:t>
            </w:r>
            <w:r w:rsidR="002010BB" w:rsidRPr="004112EE">
              <w:rPr>
                <w:rFonts w:ascii="Times New Roman" w:hAnsi="Times New Roman"/>
                <w:sz w:val="20"/>
                <w:szCs w:val="20"/>
              </w:rPr>
              <w:t>*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/0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8)</w:t>
            </w:r>
          </w:p>
        </w:tc>
        <w:tc>
          <w:tcPr>
            <w:tcW w:w="709" w:type="dxa"/>
          </w:tcPr>
          <w:p w14:paraId="1F2C3F73" w14:textId="77777777" w:rsidR="004C6399" w:rsidRPr="004112EE" w:rsidRDefault="00D014C6" w:rsidP="009443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76B91BAF" w14:textId="77777777" w:rsidTr="004C6399">
        <w:tc>
          <w:tcPr>
            <w:tcW w:w="3643" w:type="dxa"/>
          </w:tcPr>
          <w:p w14:paraId="0C96CEF1" w14:textId="77777777" w:rsidR="004C6399" w:rsidRPr="004112EE" w:rsidRDefault="00D014C6" w:rsidP="00944300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2nd</w:t>
            </w:r>
            <w:r w:rsidR="002010BB" w:rsidRPr="004112EE">
              <w:rPr>
                <w:rFonts w:ascii="Times New Roman" w:hAnsi="Times New Roman"/>
                <w:sz w:val="20"/>
                <w:szCs w:val="20"/>
              </w:rPr>
              <w:t xml:space="preserve"> scan (1year later)</w:t>
            </w:r>
          </w:p>
        </w:tc>
        <w:tc>
          <w:tcPr>
            <w:tcW w:w="2835" w:type="dxa"/>
          </w:tcPr>
          <w:p w14:paraId="108DB651" w14:textId="77777777" w:rsidR="004C6399" w:rsidRPr="004112EE" w:rsidRDefault="00C81C5A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0</w:t>
            </w:r>
            <w:r w:rsidR="00D014C6" w:rsidRPr="004112EE">
              <w:rPr>
                <w:rFonts w:ascii="Times New Roman" w:hAnsi="Times New Roman"/>
                <w:sz w:val="20"/>
                <w:szCs w:val="20"/>
              </w:rPr>
              <w:t>/1/1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 = 16)</w:t>
            </w:r>
          </w:p>
        </w:tc>
        <w:tc>
          <w:tcPr>
            <w:tcW w:w="2835" w:type="dxa"/>
          </w:tcPr>
          <w:p w14:paraId="2797EED6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0/0/0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8)</w:t>
            </w:r>
          </w:p>
        </w:tc>
        <w:tc>
          <w:tcPr>
            <w:tcW w:w="2835" w:type="dxa"/>
          </w:tcPr>
          <w:p w14:paraId="0AB23E12" w14:textId="77777777" w:rsidR="004C6399" w:rsidRPr="004112EE" w:rsidRDefault="00C81C5A" w:rsidP="00E428A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0</w:t>
            </w:r>
            <w:r w:rsidR="00D014C6" w:rsidRPr="004112EE">
              <w:rPr>
                <w:rFonts w:ascii="Times New Roman" w:hAnsi="Times New Roman"/>
                <w:sz w:val="20"/>
                <w:szCs w:val="20"/>
              </w:rPr>
              <w:t>/1/1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8)</w:t>
            </w:r>
          </w:p>
        </w:tc>
        <w:tc>
          <w:tcPr>
            <w:tcW w:w="709" w:type="dxa"/>
          </w:tcPr>
          <w:p w14:paraId="7303E019" w14:textId="77777777" w:rsidR="004C6399" w:rsidRPr="004112EE" w:rsidRDefault="00D014C6" w:rsidP="009443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5562793C" w14:textId="77777777" w:rsidTr="00B41722">
        <w:tc>
          <w:tcPr>
            <w:tcW w:w="3643" w:type="dxa"/>
          </w:tcPr>
          <w:p w14:paraId="36680B7A" w14:textId="77777777" w:rsidR="004C6399" w:rsidRPr="004112EE" w:rsidRDefault="00D014C6" w:rsidP="00944300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rd</w:t>
            </w:r>
            <w:r w:rsidR="002010BB" w:rsidRPr="004112EE">
              <w:rPr>
                <w:rFonts w:ascii="Times New Roman" w:hAnsi="Times New Roman"/>
                <w:sz w:val="20"/>
                <w:szCs w:val="20"/>
              </w:rPr>
              <w:t xml:space="preserve"> scan (2years later)</w:t>
            </w:r>
          </w:p>
        </w:tc>
        <w:tc>
          <w:tcPr>
            <w:tcW w:w="2835" w:type="dxa"/>
          </w:tcPr>
          <w:p w14:paraId="508D0762" w14:textId="77777777" w:rsidR="004C6399" w:rsidRPr="004112EE" w:rsidRDefault="00C81C5A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</w:t>
            </w:r>
            <w:r w:rsidR="00D014C6" w:rsidRPr="004112EE">
              <w:rPr>
                <w:rFonts w:ascii="Times New Roman" w:hAnsi="Times New Roman"/>
                <w:sz w:val="20"/>
                <w:szCs w:val="20"/>
              </w:rPr>
              <w:t>/2/1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14)</w:t>
            </w:r>
          </w:p>
        </w:tc>
        <w:tc>
          <w:tcPr>
            <w:tcW w:w="2835" w:type="dxa"/>
          </w:tcPr>
          <w:p w14:paraId="4D61200E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1/1/0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6)</w:t>
            </w:r>
          </w:p>
        </w:tc>
        <w:tc>
          <w:tcPr>
            <w:tcW w:w="2835" w:type="dxa"/>
          </w:tcPr>
          <w:p w14:paraId="221790AE" w14:textId="77777777" w:rsidR="004C6399" w:rsidRPr="004112EE" w:rsidRDefault="00C81C5A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</w:t>
            </w:r>
            <w:r w:rsidR="00D014C6" w:rsidRPr="004112EE">
              <w:rPr>
                <w:rFonts w:ascii="Times New Roman" w:hAnsi="Times New Roman"/>
                <w:sz w:val="20"/>
                <w:szCs w:val="20"/>
              </w:rPr>
              <w:t>/1/1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8)</w:t>
            </w:r>
          </w:p>
        </w:tc>
        <w:tc>
          <w:tcPr>
            <w:tcW w:w="709" w:type="dxa"/>
          </w:tcPr>
          <w:p w14:paraId="7D1623A5" w14:textId="77777777" w:rsidR="004C6399" w:rsidRPr="004112EE" w:rsidRDefault="00D014C6" w:rsidP="009443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77BE7885" w14:textId="77777777" w:rsidTr="00645F25">
        <w:tc>
          <w:tcPr>
            <w:tcW w:w="3643" w:type="dxa"/>
          </w:tcPr>
          <w:p w14:paraId="3DD1DC39" w14:textId="77777777" w:rsidR="004C6399" w:rsidRPr="004112EE" w:rsidRDefault="00D014C6" w:rsidP="00944300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th</w:t>
            </w:r>
            <w:r w:rsidR="002010BB" w:rsidRPr="004112EE">
              <w:rPr>
                <w:rFonts w:ascii="Times New Roman" w:hAnsi="Times New Roman"/>
                <w:sz w:val="20"/>
                <w:szCs w:val="20"/>
              </w:rPr>
              <w:t xml:space="preserve"> scan (3years later)</w:t>
            </w:r>
          </w:p>
        </w:tc>
        <w:tc>
          <w:tcPr>
            <w:tcW w:w="2835" w:type="dxa"/>
          </w:tcPr>
          <w:p w14:paraId="36FA3FFD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/2/2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11)</w:t>
            </w:r>
          </w:p>
        </w:tc>
        <w:tc>
          <w:tcPr>
            <w:tcW w:w="2835" w:type="dxa"/>
          </w:tcPr>
          <w:p w14:paraId="3975991D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1/1/1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5)</w:t>
            </w:r>
          </w:p>
        </w:tc>
        <w:tc>
          <w:tcPr>
            <w:tcW w:w="2835" w:type="dxa"/>
          </w:tcPr>
          <w:p w14:paraId="6F7FBCF5" w14:textId="77777777" w:rsidR="004C6399" w:rsidRPr="004112EE" w:rsidRDefault="00D014C6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2/1/1</w:t>
            </w:r>
            <w:r w:rsidR="00561847" w:rsidRPr="004112EE">
              <w:rPr>
                <w:rFonts w:ascii="Times New Roman" w:hAnsi="Times New Roman"/>
                <w:sz w:val="20"/>
                <w:szCs w:val="20"/>
              </w:rPr>
              <w:t xml:space="preserve"> (N=6)</w:t>
            </w:r>
          </w:p>
        </w:tc>
        <w:tc>
          <w:tcPr>
            <w:tcW w:w="709" w:type="dxa"/>
          </w:tcPr>
          <w:p w14:paraId="1280F187" w14:textId="77777777" w:rsidR="004C6399" w:rsidRPr="004112EE" w:rsidRDefault="00D014C6" w:rsidP="009443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1F57ED1C" w14:textId="77777777" w:rsidTr="00645F25">
        <w:tc>
          <w:tcPr>
            <w:tcW w:w="3643" w:type="dxa"/>
          </w:tcPr>
          <w:p w14:paraId="61227429" w14:textId="77777777" w:rsidR="00645F25" w:rsidRPr="004112EE" w:rsidRDefault="00645F25" w:rsidP="00645F2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Levodopa equivalent daily dose</w:t>
            </w:r>
            <w:r w:rsidR="0040510F" w:rsidRPr="004112EE">
              <w:rPr>
                <w:rFonts w:ascii="Times New Roman" w:hAnsi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2835" w:type="dxa"/>
          </w:tcPr>
          <w:p w14:paraId="01CF2DD4" w14:textId="77777777" w:rsidR="00645F25" w:rsidRPr="004112EE" w:rsidRDefault="00645F25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41DC4D5" w14:textId="77777777" w:rsidR="00645F25" w:rsidRPr="004112EE" w:rsidRDefault="00645F25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514D64F" w14:textId="77777777" w:rsidR="00645F25" w:rsidRPr="004112EE" w:rsidRDefault="00645F25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6E3E47" w14:textId="77777777" w:rsidR="00645F25" w:rsidRPr="004112EE" w:rsidRDefault="00645F25" w:rsidP="009443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393E" w:rsidRPr="004112EE" w14:paraId="08422C94" w14:textId="77777777" w:rsidTr="00645F25">
        <w:tc>
          <w:tcPr>
            <w:tcW w:w="3643" w:type="dxa"/>
          </w:tcPr>
          <w:p w14:paraId="0B300A68" w14:textId="77777777" w:rsidR="00645F25" w:rsidRPr="004112EE" w:rsidRDefault="00645F25" w:rsidP="00C97E13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1st scan (base line)</w:t>
            </w:r>
          </w:p>
        </w:tc>
        <w:tc>
          <w:tcPr>
            <w:tcW w:w="2835" w:type="dxa"/>
          </w:tcPr>
          <w:p w14:paraId="4D0BE7B3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37.5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1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2835" w:type="dxa"/>
          </w:tcPr>
          <w:p w14:paraId="5CC48ACA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31.3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1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2835" w:type="dxa"/>
          </w:tcPr>
          <w:p w14:paraId="7B0D57EC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43.8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186.0</w:t>
            </w:r>
          </w:p>
        </w:tc>
        <w:tc>
          <w:tcPr>
            <w:tcW w:w="709" w:type="dxa"/>
          </w:tcPr>
          <w:p w14:paraId="49F2F231" w14:textId="77777777" w:rsidR="00645F25" w:rsidRPr="004112EE" w:rsidRDefault="00645F25" w:rsidP="00C97E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688EEE72" w14:textId="77777777" w:rsidTr="00645F25">
        <w:tc>
          <w:tcPr>
            <w:tcW w:w="3643" w:type="dxa"/>
          </w:tcPr>
          <w:p w14:paraId="6DB4D705" w14:textId="77777777" w:rsidR="00645F25" w:rsidRPr="004112EE" w:rsidRDefault="00645F25" w:rsidP="00C97E13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2nd scan (1year later)</w:t>
            </w:r>
          </w:p>
        </w:tc>
        <w:tc>
          <w:tcPr>
            <w:tcW w:w="2835" w:type="dxa"/>
          </w:tcPr>
          <w:p w14:paraId="4DA9CFEE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65.3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167.2</w:t>
            </w:r>
          </w:p>
        </w:tc>
        <w:tc>
          <w:tcPr>
            <w:tcW w:w="2835" w:type="dxa"/>
          </w:tcPr>
          <w:p w14:paraId="069AB3B5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43.8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1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42.5</w:t>
            </w:r>
          </w:p>
        </w:tc>
        <w:tc>
          <w:tcPr>
            <w:tcW w:w="2835" w:type="dxa"/>
          </w:tcPr>
          <w:p w14:paraId="77ECDCD9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86.8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196.2</w:t>
            </w:r>
          </w:p>
        </w:tc>
        <w:tc>
          <w:tcPr>
            <w:tcW w:w="709" w:type="dxa"/>
          </w:tcPr>
          <w:p w14:paraId="54E17694" w14:textId="77777777" w:rsidR="00645F25" w:rsidRPr="004112EE" w:rsidRDefault="00645F25" w:rsidP="00C97E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056CF69D" w14:textId="77777777" w:rsidTr="00645F25">
        <w:tc>
          <w:tcPr>
            <w:tcW w:w="3643" w:type="dxa"/>
          </w:tcPr>
          <w:p w14:paraId="4E5E6DB8" w14:textId="77777777" w:rsidR="00645F25" w:rsidRPr="004112EE" w:rsidRDefault="00645F25" w:rsidP="00C97E13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3rd scan (2years later)</w:t>
            </w:r>
          </w:p>
        </w:tc>
        <w:tc>
          <w:tcPr>
            <w:tcW w:w="2835" w:type="dxa"/>
          </w:tcPr>
          <w:p w14:paraId="17A411AD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76.8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2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63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0C46C78F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58.2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15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2835" w:type="dxa"/>
          </w:tcPr>
          <w:p w14:paraId="126264C9" w14:textId="77777777" w:rsidR="00645F25" w:rsidRPr="004112EE" w:rsidRDefault="00FE1A02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90.8</w:t>
            </w:r>
            <w:r w:rsidR="0010222B" w:rsidRPr="004112EE">
              <w:rPr>
                <w:rFonts w:ascii="Times New Roman" w:hAnsi="Times New Roman"/>
                <w:sz w:val="20"/>
                <w:szCs w:val="20"/>
              </w:rPr>
              <w:t>±</w:t>
            </w:r>
            <w:r w:rsidRPr="004112EE">
              <w:rPr>
                <w:rFonts w:ascii="Times New Roman" w:hAnsi="Times New Roman"/>
                <w:sz w:val="20"/>
                <w:szCs w:val="20"/>
              </w:rPr>
              <w:t>3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709" w:type="dxa"/>
          </w:tcPr>
          <w:p w14:paraId="63C13075" w14:textId="77777777" w:rsidR="00645F25" w:rsidRPr="004112EE" w:rsidRDefault="00645F25" w:rsidP="00C97E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11393E" w:rsidRPr="004112EE" w14:paraId="394E5D99" w14:textId="77777777" w:rsidTr="00B41722">
        <w:tc>
          <w:tcPr>
            <w:tcW w:w="3643" w:type="dxa"/>
            <w:tcBorders>
              <w:bottom w:val="single" w:sz="4" w:space="0" w:color="auto"/>
            </w:tcBorders>
          </w:tcPr>
          <w:p w14:paraId="403D8D0C" w14:textId="77777777" w:rsidR="00645F25" w:rsidRPr="004112EE" w:rsidRDefault="00645F25" w:rsidP="00C97E13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th scan (3years later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458DF0D" w14:textId="77777777" w:rsidR="00645F25" w:rsidRPr="004112EE" w:rsidRDefault="0010222B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504.9±243.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71B976" w14:textId="77777777" w:rsidR="00645F25" w:rsidRPr="004112EE" w:rsidRDefault="0010222B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602.8±2</w:t>
            </w:r>
            <w:r w:rsidR="00FE1A02" w:rsidRPr="004112EE">
              <w:rPr>
                <w:rFonts w:ascii="Times New Roman" w:hAnsi="Times New Roman"/>
                <w:sz w:val="20"/>
                <w:szCs w:val="20"/>
              </w:rPr>
              <w:t>62.</w:t>
            </w:r>
            <w:r w:rsidR="00646408" w:rsidRPr="004112E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5E49F23" w14:textId="77777777" w:rsidR="00645F25" w:rsidRPr="004112EE" w:rsidRDefault="0010222B" w:rsidP="00AD35A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12EE">
              <w:rPr>
                <w:rFonts w:ascii="Times New Roman" w:hAnsi="Times New Roman"/>
                <w:sz w:val="20"/>
                <w:szCs w:val="20"/>
              </w:rPr>
              <w:t>423.3±212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B9CF30" w14:textId="77777777" w:rsidR="00645F25" w:rsidRPr="004112EE" w:rsidRDefault="00645F25" w:rsidP="00C97E1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12EE"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r w:rsidRPr="004112E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14:paraId="0E69857C" w14:textId="77777777" w:rsidR="002010BB" w:rsidRPr="004112EE" w:rsidRDefault="001263F1" w:rsidP="00390BA5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>Data are presented as the mean ± SD (range).</w:t>
      </w:r>
    </w:p>
    <w:p w14:paraId="0132A3CB" w14:textId="77777777" w:rsidR="00A251E0" w:rsidRPr="004112EE" w:rsidRDefault="008A7B97" w:rsidP="00390BA5">
      <w:pPr>
        <w:spacing w:line="360" w:lineRule="auto"/>
        <w:rPr>
          <w:rFonts w:ascii="Times New Roman" w:eastAsia="MS Gothic" w:hAnsi="Times New Roman"/>
          <w:color w:val="FF0000"/>
          <w:sz w:val="20"/>
          <w:szCs w:val="20"/>
        </w:rPr>
      </w:pPr>
      <w:r w:rsidRPr="004112EE">
        <w:rPr>
          <w:rFonts w:ascii="Times New Roman" w:eastAsia="MS Gothic" w:hAnsi="Times New Roman"/>
          <w:sz w:val="20"/>
          <w:szCs w:val="20"/>
        </w:rPr>
        <w:t>*One patient received amantadine at entry.</w:t>
      </w:r>
      <w:r w:rsidR="00A3061F" w:rsidRPr="004112EE">
        <w:rPr>
          <w:rFonts w:ascii="Times New Roman" w:eastAsia="MS Gothic" w:hAnsi="Times New Roman"/>
          <w:color w:val="FF0000"/>
          <w:sz w:val="20"/>
          <w:szCs w:val="20"/>
        </w:rPr>
        <w:t xml:space="preserve"> </w:t>
      </w:r>
    </w:p>
    <w:p w14:paraId="0EC249A3" w14:textId="77777777" w:rsidR="00A3061F" w:rsidRPr="004112EE" w:rsidRDefault="00A3061F" w:rsidP="00390BA5">
      <w:pPr>
        <w:spacing w:line="360" w:lineRule="auto"/>
        <w:rPr>
          <w:rFonts w:ascii="Times New Roman" w:eastAsia="MS Gothic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 xml:space="preserve">After </w:t>
      </w:r>
      <w:r w:rsidRPr="004112EE">
        <w:rPr>
          <w:rFonts w:ascii="Times New Roman" w:eastAsia="Yu Mincho" w:hAnsi="Times New Roman"/>
          <w:sz w:val="20"/>
          <w:szCs w:val="20"/>
        </w:rPr>
        <w:t xml:space="preserve">a </w:t>
      </w:r>
      <w:r w:rsidRPr="004112EE">
        <w:rPr>
          <w:rFonts w:ascii="Times New Roman" w:hAnsi="Times New Roman"/>
          <w:sz w:val="20"/>
          <w:szCs w:val="20"/>
        </w:rPr>
        <w:t xml:space="preserve">one-year fixed protocol period, </w:t>
      </w:r>
      <w:r w:rsidRPr="004112EE">
        <w:rPr>
          <w:rFonts w:ascii="Times New Roman" w:eastAsia="Yu Mincho" w:hAnsi="Times New Roman"/>
          <w:sz w:val="20"/>
          <w:szCs w:val="20"/>
        </w:rPr>
        <w:t xml:space="preserve">a </w:t>
      </w:r>
      <w:r w:rsidRPr="004112EE">
        <w:rPr>
          <w:rFonts w:ascii="Times New Roman" w:hAnsi="Times New Roman"/>
          <w:sz w:val="20"/>
          <w:szCs w:val="20"/>
        </w:rPr>
        <w:t>small amount of levodopa/DCI and other anti-parkinsonian drugs were added due to exacerbation of parkinsonism</w:t>
      </w:r>
      <w:r w:rsidRPr="004112EE">
        <w:rPr>
          <w:rFonts w:ascii="Times New Roman" w:eastAsia="Yu Mincho" w:hAnsi="Times New Roman"/>
          <w:sz w:val="20"/>
          <w:szCs w:val="20"/>
        </w:rPr>
        <w:t>.</w:t>
      </w:r>
      <w:r w:rsidRPr="004112EE">
        <w:rPr>
          <w:rFonts w:ascii="Times New Roman" w:hAnsi="Times New Roman"/>
          <w:sz w:val="20"/>
          <w:szCs w:val="20"/>
        </w:rPr>
        <w:t xml:space="preserve"> In the PD with ZNS therapy group, </w:t>
      </w:r>
      <w:r w:rsidRPr="004112EE">
        <w:rPr>
          <w:rFonts w:ascii="Times New Roman" w:eastAsia="Yu Mincho" w:hAnsi="Times New Roman"/>
          <w:sz w:val="20"/>
          <w:szCs w:val="20"/>
        </w:rPr>
        <w:t xml:space="preserve">the </w:t>
      </w:r>
      <w:r w:rsidRPr="004112EE">
        <w:rPr>
          <w:rFonts w:ascii="Times New Roman" w:hAnsi="Times New Roman"/>
          <w:sz w:val="20"/>
          <w:szCs w:val="20"/>
        </w:rPr>
        <w:t xml:space="preserve">levodopa/DCI dose was increased in five patients, </w:t>
      </w:r>
      <w:r w:rsidRPr="004112EE">
        <w:rPr>
          <w:rFonts w:ascii="Times New Roman" w:eastAsia="Yu Mincho" w:hAnsi="Times New Roman"/>
          <w:sz w:val="20"/>
          <w:szCs w:val="20"/>
        </w:rPr>
        <w:t>amantadine</w:t>
      </w:r>
      <w:r w:rsidRPr="004112EE">
        <w:rPr>
          <w:rFonts w:ascii="Times New Roman" w:hAnsi="Times New Roman"/>
          <w:sz w:val="20"/>
          <w:szCs w:val="20"/>
        </w:rPr>
        <w:t xml:space="preserve"> was administered to one patient, COMT inhibitor </w:t>
      </w:r>
      <w:r w:rsidR="005E2AD6" w:rsidRPr="004112EE">
        <w:rPr>
          <w:rFonts w:ascii="Times New Roman" w:hAnsi="Times New Roman"/>
          <w:sz w:val="20"/>
          <w:szCs w:val="20"/>
        </w:rPr>
        <w:t>(</w:t>
      </w:r>
      <w:r w:rsidR="005E2AD6" w:rsidRPr="004112EE">
        <w:rPr>
          <w:rFonts w:ascii="Times New Roman" w:eastAsia="MS Gothic" w:hAnsi="Times New Roman"/>
          <w:sz w:val="20"/>
          <w:szCs w:val="20"/>
        </w:rPr>
        <w:t>entacapone</w:t>
      </w:r>
      <w:r w:rsidR="005E2AD6" w:rsidRPr="004112EE">
        <w:rPr>
          <w:rFonts w:ascii="Times New Roman" w:hAnsi="Times New Roman"/>
          <w:sz w:val="20"/>
          <w:szCs w:val="20"/>
        </w:rPr>
        <w:t xml:space="preserve">) </w:t>
      </w:r>
      <w:r w:rsidRPr="004112EE">
        <w:rPr>
          <w:rFonts w:ascii="Times New Roman" w:hAnsi="Times New Roman"/>
          <w:sz w:val="20"/>
          <w:szCs w:val="20"/>
        </w:rPr>
        <w:t>was administered to one patient, and MAO-B inhibitor (rasagiline) was administered to one patient. In the PD without ZNS therapy group,</w:t>
      </w:r>
      <w:r w:rsidRPr="004112EE">
        <w:rPr>
          <w:rFonts w:ascii="Times New Roman" w:eastAsia="Yu Mincho" w:hAnsi="Times New Roman"/>
          <w:sz w:val="20"/>
          <w:szCs w:val="20"/>
        </w:rPr>
        <w:t xml:space="preserve"> the</w:t>
      </w:r>
      <w:r w:rsidRPr="004112EE">
        <w:rPr>
          <w:rFonts w:ascii="Times New Roman" w:hAnsi="Times New Roman"/>
          <w:sz w:val="20"/>
          <w:szCs w:val="20"/>
        </w:rPr>
        <w:t xml:space="preserve"> levodopa/DCI dose was increased i</w:t>
      </w:r>
      <w:r w:rsidR="005E2AD6" w:rsidRPr="004112EE">
        <w:rPr>
          <w:rFonts w:ascii="Times New Roman" w:hAnsi="Times New Roman"/>
          <w:sz w:val="20"/>
          <w:szCs w:val="20"/>
        </w:rPr>
        <w:t>n four patients, COMT inhibitor (</w:t>
      </w:r>
      <w:r w:rsidR="005E2AD6" w:rsidRPr="004112EE">
        <w:rPr>
          <w:rFonts w:ascii="Times New Roman" w:eastAsia="MS Gothic" w:hAnsi="Times New Roman"/>
          <w:sz w:val="20"/>
          <w:szCs w:val="20"/>
        </w:rPr>
        <w:t>entacapone</w:t>
      </w:r>
      <w:r w:rsidR="005E2AD6" w:rsidRPr="004112EE">
        <w:rPr>
          <w:rFonts w:ascii="Times New Roman" w:hAnsi="Times New Roman"/>
          <w:sz w:val="20"/>
          <w:szCs w:val="20"/>
        </w:rPr>
        <w:t xml:space="preserve">) </w:t>
      </w:r>
      <w:r w:rsidRPr="004112EE">
        <w:rPr>
          <w:rFonts w:ascii="Times New Roman" w:hAnsi="Times New Roman"/>
          <w:sz w:val="20"/>
          <w:szCs w:val="20"/>
        </w:rPr>
        <w:t xml:space="preserve">was administered to three </w:t>
      </w:r>
      <w:r w:rsidRPr="004112EE">
        <w:rPr>
          <w:rFonts w:ascii="Times New Roman" w:eastAsia="Yu Mincho" w:hAnsi="Times New Roman"/>
          <w:sz w:val="20"/>
          <w:szCs w:val="20"/>
        </w:rPr>
        <w:t>patients</w:t>
      </w:r>
      <w:r w:rsidRPr="004112EE">
        <w:rPr>
          <w:rFonts w:ascii="Times New Roman" w:hAnsi="Times New Roman"/>
          <w:sz w:val="20"/>
          <w:szCs w:val="20"/>
        </w:rPr>
        <w:t>, and MAO-B inhibitor (</w:t>
      </w:r>
      <w:r w:rsidRPr="004112EE">
        <w:rPr>
          <w:rFonts w:ascii="Times New Roman" w:eastAsia="Yu Mincho" w:hAnsi="Times New Roman"/>
          <w:sz w:val="20"/>
          <w:szCs w:val="20"/>
        </w:rPr>
        <w:t>selegiline</w:t>
      </w:r>
      <w:r w:rsidRPr="004112EE">
        <w:rPr>
          <w:rFonts w:ascii="Times New Roman" w:hAnsi="Times New Roman"/>
          <w:sz w:val="20"/>
          <w:szCs w:val="20"/>
        </w:rPr>
        <w:t>) was administered to one patient</w:t>
      </w:r>
      <w:r w:rsidR="002273FA" w:rsidRPr="004112EE">
        <w:rPr>
          <w:rFonts w:ascii="Times New Roman" w:hAnsi="Times New Roman"/>
          <w:sz w:val="20"/>
          <w:szCs w:val="20"/>
        </w:rPr>
        <w:t>.</w:t>
      </w:r>
    </w:p>
    <w:p w14:paraId="4E8FB01B" w14:textId="77777777" w:rsidR="0054389F" w:rsidRPr="004112EE" w:rsidRDefault="00913DFC" w:rsidP="00390BA5">
      <w:pPr>
        <w:spacing w:line="360" w:lineRule="auto"/>
        <w:rPr>
          <w:rFonts w:ascii="Times New Roman" w:eastAsia="MS Gothic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>Abbreviations:</w:t>
      </w:r>
      <w:r w:rsidR="007D758A" w:rsidRPr="004112EE">
        <w:rPr>
          <w:rFonts w:ascii="Times New Roman" w:eastAsia="MS Gothic" w:hAnsi="Times New Roman"/>
          <w:sz w:val="20"/>
          <w:szCs w:val="20"/>
        </w:rPr>
        <w:t xml:space="preserve"> ZNS, </w:t>
      </w:r>
      <w:r w:rsidR="00774BF1" w:rsidRPr="004112EE">
        <w:rPr>
          <w:rFonts w:ascii="Times New Roman" w:eastAsia="MS Gothic" w:hAnsi="Times New Roman"/>
          <w:sz w:val="20"/>
          <w:szCs w:val="20"/>
        </w:rPr>
        <w:t>z</w:t>
      </w:r>
      <w:r w:rsidR="007D758A" w:rsidRPr="004112EE">
        <w:rPr>
          <w:rFonts w:ascii="Times New Roman" w:eastAsia="MS Gothic" w:hAnsi="Times New Roman"/>
          <w:sz w:val="20"/>
          <w:szCs w:val="20"/>
        </w:rPr>
        <w:t>onisamide</w:t>
      </w:r>
      <w:r w:rsidR="003A5FB8" w:rsidRPr="004112EE">
        <w:rPr>
          <w:rFonts w:ascii="Times New Roman" w:eastAsia="MS Gothic" w:hAnsi="Times New Roman"/>
          <w:sz w:val="20"/>
          <w:szCs w:val="20"/>
        </w:rPr>
        <w:t>; COMT, catechol-O-methyltransferase; MAO-B, monoamine oxidase-B</w:t>
      </w:r>
    </w:p>
    <w:p w14:paraId="7963E27F" w14:textId="77777777" w:rsidR="003A5FB8" w:rsidRPr="004112EE" w:rsidRDefault="00BF2026" w:rsidP="00390BA5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eastAsia="MS Gothic" w:hAnsi="Times New Roman"/>
          <w:sz w:val="20"/>
          <w:szCs w:val="20"/>
        </w:rPr>
        <w:t xml:space="preserve">Conversion factor for the levodopa equivalent daily dose: </w:t>
      </w:r>
      <w:r w:rsidR="0025726A" w:rsidRPr="004112EE">
        <w:rPr>
          <w:rFonts w:ascii="Times New Roman" w:eastAsia="MS Gothic" w:hAnsi="Times New Roman"/>
          <w:sz w:val="20"/>
          <w:szCs w:val="20"/>
        </w:rPr>
        <w:t>e</w:t>
      </w:r>
      <w:r w:rsidRPr="004112EE">
        <w:rPr>
          <w:rFonts w:ascii="Times New Roman" w:eastAsia="MS Gothic" w:hAnsi="Times New Roman"/>
          <w:sz w:val="20"/>
          <w:szCs w:val="20"/>
        </w:rPr>
        <w:t>ntacapone, L-dopa</w:t>
      </w:r>
      <w:r w:rsidR="0025726A" w:rsidRPr="004112EE">
        <w:rPr>
          <w:rFonts w:ascii="Times New Roman" w:eastAsia="MS Gothic" w:hAnsi="Times New Roman"/>
          <w:sz w:val="20"/>
          <w:szCs w:val="20"/>
        </w:rPr>
        <w:t>×</w:t>
      </w:r>
      <w:r w:rsidRPr="004112EE">
        <w:rPr>
          <w:rFonts w:ascii="Times New Roman" w:eastAsia="MS Gothic" w:hAnsi="Times New Roman"/>
          <w:sz w:val="20"/>
          <w:szCs w:val="20"/>
        </w:rPr>
        <w:t xml:space="preserve">0.33; </w:t>
      </w:r>
      <w:r w:rsidR="0025726A" w:rsidRPr="004112EE">
        <w:rPr>
          <w:rFonts w:ascii="Times New Roman" w:eastAsia="MS Gothic" w:hAnsi="Times New Roman"/>
          <w:sz w:val="20"/>
          <w:szCs w:val="20"/>
        </w:rPr>
        <w:t>a</w:t>
      </w:r>
      <w:r w:rsidRPr="004112EE">
        <w:rPr>
          <w:rFonts w:ascii="Times New Roman" w:eastAsia="MS Gothic" w:hAnsi="Times New Roman"/>
          <w:sz w:val="20"/>
          <w:szCs w:val="20"/>
        </w:rPr>
        <w:t xml:space="preserve">mantadine, </w:t>
      </w:r>
      <w:r w:rsidR="0025726A" w:rsidRPr="004112EE">
        <w:rPr>
          <w:rFonts w:ascii="Times New Roman" w:eastAsia="MS Gothic" w:hAnsi="Times New Roman"/>
          <w:sz w:val="20"/>
          <w:szCs w:val="20"/>
        </w:rPr>
        <w:t>×</w:t>
      </w:r>
      <w:r w:rsidRPr="004112EE">
        <w:rPr>
          <w:rFonts w:ascii="Times New Roman" w:eastAsia="MS Gothic" w:hAnsi="Times New Roman"/>
          <w:sz w:val="20"/>
          <w:szCs w:val="20"/>
        </w:rPr>
        <w:t xml:space="preserve">1; </w:t>
      </w:r>
      <w:r w:rsidR="0025726A" w:rsidRPr="004112EE">
        <w:rPr>
          <w:rFonts w:ascii="Times New Roman" w:eastAsia="MS Gothic" w:hAnsi="Times New Roman"/>
          <w:sz w:val="20"/>
          <w:szCs w:val="20"/>
        </w:rPr>
        <w:t>s</w:t>
      </w:r>
      <w:r w:rsidRPr="004112EE">
        <w:rPr>
          <w:rFonts w:ascii="Times New Roman" w:eastAsia="MS Gothic" w:hAnsi="Times New Roman"/>
          <w:sz w:val="20"/>
          <w:szCs w:val="20"/>
        </w:rPr>
        <w:t xml:space="preserve">elegiline, </w:t>
      </w:r>
      <w:r w:rsidR="0025726A" w:rsidRPr="004112EE">
        <w:rPr>
          <w:rFonts w:ascii="Times New Roman" w:eastAsia="MS Gothic" w:hAnsi="Times New Roman"/>
          <w:sz w:val="20"/>
          <w:szCs w:val="20"/>
        </w:rPr>
        <w:t>×</w:t>
      </w:r>
      <w:r w:rsidRPr="004112EE">
        <w:rPr>
          <w:rFonts w:ascii="Times New Roman" w:eastAsia="MS Gothic" w:hAnsi="Times New Roman"/>
          <w:sz w:val="20"/>
          <w:szCs w:val="20"/>
        </w:rPr>
        <w:t xml:space="preserve">10; </w:t>
      </w:r>
      <w:r w:rsidR="0025726A" w:rsidRPr="004112EE">
        <w:rPr>
          <w:rFonts w:ascii="Times New Roman" w:eastAsia="MS Gothic" w:hAnsi="Times New Roman"/>
          <w:sz w:val="20"/>
          <w:szCs w:val="20"/>
        </w:rPr>
        <w:t>r</w:t>
      </w:r>
      <w:r w:rsidRPr="004112EE">
        <w:rPr>
          <w:rFonts w:ascii="Times New Roman" w:eastAsia="MS Gothic" w:hAnsi="Times New Roman"/>
          <w:sz w:val="20"/>
          <w:szCs w:val="20"/>
        </w:rPr>
        <w:t>asagiline,</w:t>
      </w:r>
      <w:r w:rsidR="0025726A" w:rsidRPr="004112EE">
        <w:rPr>
          <w:rFonts w:ascii="Times New Roman" w:eastAsia="MS Gothic" w:hAnsi="Times New Roman"/>
          <w:sz w:val="20"/>
          <w:szCs w:val="20"/>
        </w:rPr>
        <w:t xml:space="preserve"> ×</w:t>
      </w:r>
      <w:r w:rsidRPr="004112EE">
        <w:rPr>
          <w:rFonts w:ascii="Times New Roman" w:eastAsia="MS Gothic" w:hAnsi="Times New Roman"/>
          <w:sz w:val="20"/>
          <w:szCs w:val="20"/>
        </w:rPr>
        <w:t>100</w:t>
      </w:r>
    </w:p>
    <w:sectPr w:rsidR="003A5FB8" w:rsidRPr="004112EE" w:rsidSect="0067574A">
      <w:pgSz w:w="15840" w:h="12240" w:orient="landscape" w:code="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4E5D2" w14:textId="77777777" w:rsidR="00E61F70" w:rsidRDefault="00E61F70" w:rsidP="00E61F70">
      <w:r>
        <w:separator/>
      </w:r>
    </w:p>
  </w:endnote>
  <w:endnote w:type="continuationSeparator" w:id="0">
    <w:p w14:paraId="4D99A67D" w14:textId="77777777" w:rsidR="00E61F70" w:rsidRDefault="00E61F70" w:rsidP="00E61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50CD7" w14:textId="77777777" w:rsidR="00E61F70" w:rsidRDefault="00E61F70" w:rsidP="00E61F70">
      <w:r>
        <w:separator/>
      </w:r>
    </w:p>
  </w:footnote>
  <w:footnote w:type="continuationSeparator" w:id="0">
    <w:p w14:paraId="409F0790" w14:textId="77777777" w:rsidR="00E61F70" w:rsidRDefault="00E61F70" w:rsidP="00E61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695D"/>
    <w:rsid w:val="0001363A"/>
    <w:rsid w:val="00031E78"/>
    <w:rsid w:val="00043B1D"/>
    <w:rsid w:val="00046B63"/>
    <w:rsid w:val="00046D6F"/>
    <w:rsid w:val="00072E2B"/>
    <w:rsid w:val="0008560A"/>
    <w:rsid w:val="000A2DE6"/>
    <w:rsid w:val="000A5083"/>
    <w:rsid w:val="000B56EE"/>
    <w:rsid w:val="000C2B54"/>
    <w:rsid w:val="000C5B2B"/>
    <w:rsid w:val="000D07F4"/>
    <w:rsid w:val="000D2E0D"/>
    <w:rsid w:val="000D32C8"/>
    <w:rsid w:val="00101CE2"/>
    <w:rsid w:val="0010222B"/>
    <w:rsid w:val="0011393E"/>
    <w:rsid w:val="001263F1"/>
    <w:rsid w:val="001468FA"/>
    <w:rsid w:val="00172685"/>
    <w:rsid w:val="00184B3F"/>
    <w:rsid w:val="00195ECB"/>
    <w:rsid w:val="001A0937"/>
    <w:rsid w:val="001C1B26"/>
    <w:rsid w:val="001D0C4F"/>
    <w:rsid w:val="001D5823"/>
    <w:rsid w:val="002010BB"/>
    <w:rsid w:val="0021047E"/>
    <w:rsid w:val="0022380C"/>
    <w:rsid w:val="00224195"/>
    <w:rsid w:val="002273FA"/>
    <w:rsid w:val="002337D2"/>
    <w:rsid w:val="00236C83"/>
    <w:rsid w:val="00247FA6"/>
    <w:rsid w:val="00251502"/>
    <w:rsid w:val="0025726A"/>
    <w:rsid w:val="00274A6A"/>
    <w:rsid w:val="00290BDF"/>
    <w:rsid w:val="00291E8B"/>
    <w:rsid w:val="00295A88"/>
    <w:rsid w:val="002C420B"/>
    <w:rsid w:val="002F46CF"/>
    <w:rsid w:val="002F6F4C"/>
    <w:rsid w:val="003054D2"/>
    <w:rsid w:val="00322773"/>
    <w:rsid w:val="00325EED"/>
    <w:rsid w:val="003267E7"/>
    <w:rsid w:val="00377DA8"/>
    <w:rsid w:val="003805A7"/>
    <w:rsid w:val="00382EA1"/>
    <w:rsid w:val="00390BA5"/>
    <w:rsid w:val="003A2303"/>
    <w:rsid w:val="003A3D42"/>
    <w:rsid w:val="003A5FB8"/>
    <w:rsid w:val="003A668F"/>
    <w:rsid w:val="003A7171"/>
    <w:rsid w:val="003B7868"/>
    <w:rsid w:val="003C09D1"/>
    <w:rsid w:val="003F6A4C"/>
    <w:rsid w:val="00401CD3"/>
    <w:rsid w:val="0040510F"/>
    <w:rsid w:val="004112EE"/>
    <w:rsid w:val="00417149"/>
    <w:rsid w:val="00427A2F"/>
    <w:rsid w:val="0047053F"/>
    <w:rsid w:val="00486FF1"/>
    <w:rsid w:val="00487932"/>
    <w:rsid w:val="004A751E"/>
    <w:rsid w:val="004C2A2C"/>
    <w:rsid w:val="004C6399"/>
    <w:rsid w:val="004E2392"/>
    <w:rsid w:val="004F25EF"/>
    <w:rsid w:val="005142B4"/>
    <w:rsid w:val="00523F6F"/>
    <w:rsid w:val="005253F8"/>
    <w:rsid w:val="0054389F"/>
    <w:rsid w:val="00545668"/>
    <w:rsid w:val="00554B36"/>
    <w:rsid w:val="005606D0"/>
    <w:rsid w:val="00561847"/>
    <w:rsid w:val="00561F70"/>
    <w:rsid w:val="005A373F"/>
    <w:rsid w:val="005B19CA"/>
    <w:rsid w:val="005C288E"/>
    <w:rsid w:val="005D3666"/>
    <w:rsid w:val="005D75C9"/>
    <w:rsid w:val="005E2AD6"/>
    <w:rsid w:val="0060695D"/>
    <w:rsid w:val="00642C58"/>
    <w:rsid w:val="00645F25"/>
    <w:rsid w:val="00646408"/>
    <w:rsid w:val="00655061"/>
    <w:rsid w:val="006656BF"/>
    <w:rsid w:val="00665F17"/>
    <w:rsid w:val="00671264"/>
    <w:rsid w:val="0067574A"/>
    <w:rsid w:val="00685285"/>
    <w:rsid w:val="00687EDF"/>
    <w:rsid w:val="006A39AA"/>
    <w:rsid w:val="006B6047"/>
    <w:rsid w:val="006D00A9"/>
    <w:rsid w:val="006D7A9C"/>
    <w:rsid w:val="006D7B75"/>
    <w:rsid w:val="006F1086"/>
    <w:rsid w:val="006F5EB6"/>
    <w:rsid w:val="0071077F"/>
    <w:rsid w:val="00733710"/>
    <w:rsid w:val="007359A5"/>
    <w:rsid w:val="007456FC"/>
    <w:rsid w:val="00746446"/>
    <w:rsid w:val="0075161C"/>
    <w:rsid w:val="00770E77"/>
    <w:rsid w:val="00774BF1"/>
    <w:rsid w:val="007B0E5F"/>
    <w:rsid w:val="007C0439"/>
    <w:rsid w:val="007D5DB4"/>
    <w:rsid w:val="007D758A"/>
    <w:rsid w:val="007E4EF8"/>
    <w:rsid w:val="007F6E7E"/>
    <w:rsid w:val="00801467"/>
    <w:rsid w:val="008028F9"/>
    <w:rsid w:val="00814B3A"/>
    <w:rsid w:val="00821A0E"/>
    <w:rsid w:val="00830FB3"/>
    <w:rsid w:val="00831FC2"/>
    <w:rsid w:val="00867E85"/>
    <w:rsid w:val="0088688B"/>
    <w:rsid w:val="00886BD1"/>
    <w:rsid w:val="008A48CB"/>
    <w:rsid w:val="008A6320"/>
    <w:rsid w:val="008A7B97"/>
    <w:rsid w:val="008B1028"/>
    <w:rsid w:val="008B4E79"/>
    <w:rsid w:val="008B556C"/>
    <w:rsid w:val="008D6DFD"/>
    <w:rsid w:val="008E2001"/>
    <w:rsid w:val="008E4774"/>
    <w:rsid w:val="008F1A6E"/>
    <w:rsid w:val="00913DFC"/>
    <w:rsid w:val="00917552"/>
    <w:rsid w:val="00932AAD"/>
    <w:rsid w:val="009435E2"/>
    <w:rsid w:val="00944300"/>
    <w:rsid w:val="00945999"/>
    <w:rsid w:val="0095449D"/>
    <w:rsid w:val="00962267"/>
    <w:rsid w:val="00963C3D"/>
    <w:rsid w:val="009A49CC"/>
    <w:rsid w:val="009D2F22"/>
    <w:rsid w:val="009D7858"/>
    <w:rsid w:val="009E4D1D"/>
    <w:rsid w:val="009F050A"/>
    <w:rsid w:val="00A23B5D"/>
    <w:rsid w:val="00A251E0"/>
    <w:rsid w:val="00A3061F"/>
    <w:rsid w:val="00A41B73"/>
    <w:rsid w:val="00A725EF"/>
    <w:rsid w:val="00A74138"/>
    <w:rsid w:val="00A81C15"/>
    <w:rsid w:val="00A83462"/>
    <w:rsid w:val="00A83F10"/>
    <w:rsid w:val="00AA6EAF"/>
    <w:rsid w:val="00AC6D1D"/>
    <w:rsid w:val="00AD353D"/>
    <w:rsid w:val="00AD35A8"/>
    <w:rsid w:val="00AE4884"/>
    <w:rsid w:val="00AE600C"/>
    <w:rsid w:val="00AE60CF"/>
    <w:rsid w:val="00AE78CF"/>
    <w:rsid w:val="00AF4406"/>
    <w:rsid w:val="00B25937"/>
    <w:rsid w:val="00B26DC0"/>
    <w:rsid w:val="00B41722"/>
    <w:rsid w:val="00B52C70"/>
    <w:rsid w:val="00B54BD6"/>
    <w:rsid w:val="00B8398E"/>
    <w:rsid w:val="00B909DA"/>
    <w:rsid w:val="00BA53ED"/>
    <w:rsid w:val="00BC1944"/>
    <w:rsid w:val="00BC204B"/>
    <w:rsid w:val="00BC26A7"/>
    <w:rsid w:val="00BC7F67"/>
    <w:rsid w:val="00BD5BF9"/>
    <w:rsid w:val="00BE463A"/>
    <w:rsid w:val="00BE76AC"/>
    <w:rsid w:val="00BF2026"/>
    <w:rsid w:val="00C110D9"/>
    <w:rsid w:val="00C33D2C"/>
    <w:rsid w:val="00C35207"/>
    <w:rsid w:val="00C4484F"/>
    <w:rsid w:val="00C62317"/>
    <w:rsid w:val="00C81C5A"/>
    <w:rsid w:val="00C92B17"/>
    <w:rsid w:val="00CB4083"/>
    <w:rsid w:val="00CB7635"/>
    <w:rsid w:val="00CC55B6"/>
    <w:rsid w:val="00D014C6"/>
    <w:rsid w:val="00D10B9A"/>
    <w:rsid w:val="00D14910"/>
    <w:rsid w:val="00D27E33"/>
    <w:rsid w:val="00D31526"/>
    <w:rsid w:val="00D369BD"/>
    <w:rsid w:val="00D52666"/>
    <w:rsid w:val="00D734DA"/>
    <w:rsid w:val="00D8029A"/>
    <w:rsid w:val="00D85988"/>
    <w:rsid w:val="00DA5569"/>
    <w:rsid w:val="00DB6BF4"/>
    <w:rsid w:val="00DC2BDA"/>
    <w:rsid w:val="00DC6920"/>
    <w:rsid w:val="00DD729D"/>
    <w:rsid w:val="00DE6454"/>
    <w:rsid w:val="00E00095"/>
    <w:rsid w:val="00E043D2"/>
    <w:rsid w:val="00E05602"/>
    <w:rsid w:val="00E11DBE"/>
    <w:rsid w:val="00E239AD"/>
    <w:rsid w:val="00E24EA7"/>
    <w:rsid w:val="00E35574"/>
    <w:rsid w:val="00E428A6"/>
    <w:rsid w:val="00E5396F"/>
    <w:rsid w:val="00E61F70"/>
    <w:rsid w:val="00E64C2D"/>
    <w:rsid w:val="00E65381"/>
    <w:rsid w:val="00E87F51"/>
    <w:rsid w:val="00E95B78"/>
    <w:rsid w:val="00EA21F6"/>
    <w:rsid w:val="00EA7C77"/>
    <w:rsid w:val="00EB5046"/>
    <w:rsid w:val="00ED4F54"/>
    <w:rsid w:val="00F03DF2"/>
    <w:rsid w:val="00F1522C"/>
    <w:rsid w:val="00F506B2"/>
    <w:rsid w:val="00F65C98"/>
    <w:rsid w:val="00F761BC"/>
    <w:rsid w:val="00F800C6"/>
    <w:rsid w:val="00FA120D"/>
    <w:rsid w:val="00FA47C8"/>
    <w:rsid w:val="00FA5763"/>
    <w:rsid w:val="00FC1E94"/>
    <w:rsid w:val="00FD4B28"/>
    <w:rsid w:val="00FD6FEF"/>
    <w:rsid w:val="00FE1A02"/>
    <w:rsid w:val="00FE51EC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787F0420"/>
  <w15:docId w15:val="{D6014FB7-FD87-4D29-8B00-DEB7C261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695D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6069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0695D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60695D"/>
    <w:rPr>
      <w:rFonts w:ascii="Century" w:eastAsia="MS Mincho" w:hAnsi="Century"/>
      <w:kern w:val="2"/>
      <w:lang w:val="en-US" w:eastAsia="ja-JP" w:bidi="ar-SA"/>
    </w:rPr>
  </w:style>
  <w:style w:type="paragraph" w:styleId="BalloonText">
    <w:name w:val="Balloon Text"/>
    <w:basedOn w:val="Normal"/>
    <w:semiHidden/>
    <w:rsid w:val="0060695D"/>
    <w:rPr>
      <w:rFonts w:ascii="Arial" w:eastAsia="MS Gothic" w:hAnsi="Arial"/>
      <w:sz w:val="18"/>
      <w:szCs w:val="18"/>
    </w:rPr>
  </w:style>
  <w:style w:type="paragraph" w:styleId="Header">
    <w:name w:val="header"/>
    <w:basedOn w:val="Normal"/>
    <w:link w:val="HeaderChar"/>
    <w:rsid w:val="00043B1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043B1D"/>
    <w:rPr>
      <w:kern w:val="2"/>
      <w:sz w:val="24"/>
      <w:szCs w:val="24"/>
    </w:rPr>
  </w:style>
  <w:style w:type="paragraph" w:styleId="Footer">
    <w:name w:val="footer"/>
    <w:basedOn w:val="Normal"/>
    <w:link w:val="FooterChar"/>
    <w:rsid w:val="00043B1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043B1D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43B1D"/>
    <w:pPr>
      <w:jc w:val="left"/>
    </w:pPr>
    <w:rPr>
      <w:b/>
      <w:bCs/>
      <w:sz w:val="24"/>
      <w:szCs w:val="24"/>
    </w:rPr>
  </w:style>
  <w:style w:type="character" w:customStyle="1" w:styleId="CommentSubjectChar">
    <w:name w:val="Comment Subject Char"/>
    <w:link w:val="CommentSubject"/>
    <w:rsid w:val="00043B1D"/>
    <w:rPr>
      <w:rFonts w:ascii="Century" w:eastAsia="MS Mincho" w:hAnsi="Century"/>
      <w:b/>
      <w:bCs/>
      <w:kern w:val="2"/>
      <w:sz w:val="24"/>
      <w:szCs w:val="24"/>
      <w:lang w:val="en-US" w:eastAsia="ja-JP" w:bidi="ar-SA"/>
    </w:rPr>
  </w:style>
  <w:style w:type="paragraph" w:styleId="Revision">
    <w:name w:val="Revision"/>
    <w:hidden/>
    <w:uiPriority w:val="99"/>
    <w:semiHidden/>
    <w:rsid w:val="003A7171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TERADA Tatsuhiro</dc:creator>
  <cp:lastModifiedBy>Navaneetha Krishnan M.</cp:lastModifiedBy>
  <cp:revision>23</cp:revision>
  <dcterms:created xsi:type="dcterms:W3CDTF">2023-01-10T02:14:00Z</dcterms:created>
  <dcterms:modified xsi:type="dcterms:W3CDTF">2024-02-22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9-12T13:16:19Z</vt:filetime>
  </property>
  <property fmtid="{D5CDD505-2E9C-101B-9397-08002B2CF9AE}" pid="3" name="ReminderText">
    <vt:lpwstr>_MZMTJ37J</vt:lpwstr>
  </property>
</Properties>
</file>